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3. ANOVA results summary table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596"/>
        <w:gridCol w:w="1596"/>
        <w:gridCol w:w="1596"/>
        <w:gridCol w:w="1596"/>
        <w:gridCol w:w="1596"/>
      </w:tblGrid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One way ANOVA table Cord Blood (n=58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Df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M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F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 value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reatment (between leukocyte subsets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.5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63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esidual (within leukocyte subsets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56.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34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87.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est Result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2***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*** P&lt;0.001</w:t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8T23:10:00Z</dcterms:created>
  <dc:creator>gaubert</dc:creator>
  <dc:description/>
  <cp:keywords/>
  <dc:language>en-US</dc:language>
  <cp:lastModifiedBy>gaubert</cp:lastModifiedBy>
  <dcterms:modified xsi:type="dcterms:W3CDTF">2012-03-30T18:01:00Z</dcterms:modified>
  <cp:revision>11</cp:revision>
  <dc:subject/>
  <dc:title/>
</cp:coreProperties>
</file>